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4A4EB" w14:textId="3EEBB5CB" w:rsidR="00ED4480" w:rsidRDefault="00B7705F" w:rsidP="00AD0A8D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</w:t>
      </w:r>
    </w:p>
    <w:p w14:paraId="322E8D33" w14:textId="77777777" w:rsidR="00B7705F" w:rsidRPr="00D552F8" w:rsidRDefault="00B7705F" w:rsidP="00AD0A8D">
      <w:pPr>
        <w:outlineLvl w:val="0"/>
        <w:rPr>
          <w:rFonts w:ascii="Arial" w:hAnsi="Arial" w:cs="Arial"/>
          <w:b/>
        </w:rPr>
      </w:pPr>
    </w:p>
    <w:p w14:paraId="6057BBFD" w14:textId="012F5E0A" w:rsidR="00ED4480" w:rsidRDefault="00B7705F" w:rsidP="00B7705F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Overview of RPPA target proteins</w:t>
      </w:r>
    </w:p>
    <w:p w14:paraId="3F8F8D5F" w14:textId="21BBD2FD" w:rsidR="00B7705F" w:rsidRPr="00B7705F" w:rsidRDefault="00B7705F" w:rsidP="00B7705F">
      <w:pPr>
        <w:pStyle w:val="ListParagraph"/>
        <w:numPr>
          <w:ilvl w:val="0"/>
          <w:numId w:val="3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Proteins included in pathway score analysis</w:t>
      </w:r>
    </w:p>
    <w:p w14:paraId="20D3B30D" w14:textId="77777777" w:rsidR="00D552F8" w:rsidRPr="00D552F8" w:rsidRDefault="00D552F8">
      <w:pPr>
        <w:rPr>
          <w:rFonts w:ascii="Arial" w:hAnsi="Arial" w:cs="Arial"/>
          <w:b/>
        </w:rPr>
      </w:pPr>
    </w:p>
    <w:p w14:paraId="7488C0E7" w14:textId="673821A0" w:rsidR="00D552F8" w:rsidRPr="00B7705F" w:rsidRDefault="00B7705F" w:rsidP="00B7705F">
      <w:pPr>
        <w:rPr>
          <w:rFonts w:ascii="Arial" w:hAnsi="Arial" w:cs="Arial"/>
          <w:b/>
          <w:sz w:val="20"/>
          <w:szCs w:val="20"/>
        </w:rPr>
      </w:pPr>
      <w:r w:rsidRPr="00B7705F">
        <w:rPr>
          <w:rFonts w:ascii="Arial" w:hAnsi="Arial" w:cs="Arial"/>
          <w:b/>
          <w:sz w:val="20"/>
          <w:szCs w:val="20"/>
        </w:rPr>
        <w:t>A. O</w:t>
      </w:r>
      <w:r w:rsidR="00D552F8" w:rsidRPr="00B7705F">
        <w:rPr>
          <w:rFonts w:ascii="Arial" w:hAnsi="Arial" w:cs="Arial"/>
          <w:b/>
          <w:sz w:val="20"/>
          <w:szCs w:val="20"/>
        </w:rPr>
        <w:t xml:space="preserve">verview of 163 proteins and </w:t>
      </w:r>
      <w:proofErr w:type="spellStart"/>
      <w:r w:rsidR="00D552F8" w:rsidRPr="00B7705F">
        <w:rPr>
          <w:rFonts w:ascii="Arial" w:hAnsi="Arial" w:cs="Arial"/>
          <w:b/>
          <w:sz w:val="20"/>
          <w:szCs w:val="20"/>
        </w:rPr>
        <w:t>phospho</w:t>
      </w:r>
      <w:proofErr w:type="spellEnd"/>
      <w:r w:rsidR="00D552F8" w:rsidRPr="00B7705F">
        <w:rPr>
          <w:rFonts w:ascii="Arial" w:hAnsi="Arial" w:cs="Arial"/>
          <w:b/>
          <w:sz w:val="20"/>
          <w:szCs w:val="20"/>
        </w:rPr>
        <w:t xml:space="preserve">-proteins </w:t>
      </w:r>
      <w:r w:rsidR="00143326">
        <w:rPr>
          <w:rFonts w:ascii="Arial" w:hAnsi="Arial" w:cs="Arial"/>
          <w:b/>
          <w:sz w:val="20"/>
          <w:szCs w:val="20"/>
        </w:rPr>
        <w:t xml:space="preserve">employed in the RPPA-assay </w:t>
      </w:r>
      <w:r w:rsidR="00D552F8" w:rsidRPr="00B7705F">
        <w:rPr>
          <w:rFonts w:ascii="Arial" w:hAnsi="Arial" w:cs="Arial"/>
          <w:b/>
          <w:sz w:val="20"/>
          <w:szCs w:val="20"/>
        </w:rPr>
        <w:t>overlapping between the three data sets used in this study, with antibody information</w:t>
      </w:r>
    </w:p>
    <w:p w14:paraId="3D5D4D30" w14:textId="77777777" w:rsidR="00D552F8" w:rsidRDefault="00D552F8" w:rsidP="00D552F8">
      <w:pPr>
        <w:rPr>
          <w:b/>
        </w:rPr>
      </w:pPr>
    </w:p>
    <w:tbl>
      <w:tblPr>
        <w:tblW w:w="9734" w:type="dxa"/>
        <w:tblLayout w:type="fixed"/>
        <w:tblLook w:val="04A0" w:firstRow="1" w:lastRow="0" w:firstColumn="1" w:lastColumn="0" w:noHBand="0" w:noVBand="1"/>
      </w:tblPr>
      <w:tblGrid>
        <w:gridCol w:w="1488"/>
        <w:gridCol w:w="1520"/>
        <w:gridCol w:w="992"/>
        <w:gridCol w:w="1037"/>
        <w:gridCol w:w="948"/>
        <w:gridCol w:w="850"/>
        <w:gridCol w:w="851"/>
        <w:gridCol w:w="2048"/>
      </w:tblGrid>
      <w:tr w:rsidR="00D552F8" w:rsidRPr="00ED4480" w14:paraId="56E55726" w14:textId="77777777" w:rsidTr="00F83A62">
        <w:trPr>
          <w:trHeight w:val="6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hideMark/>
          </w:tcPr>
          <w:p w14:paraId="3F66FA3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</w:pPr>
            <w:r w:rsidRPr="00ED4480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 xml:space="preserve">Official Ab Name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hideMark/>
          </w:tcPr>
          <w:p w14:paraId="6C9ABAC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</w:pPr>
            <w:r w:rsidRPr="00ED4480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 xml:space="preserve">Ab Name Reporte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hideMark/>
          </w:tcPr>
          <w:p w14:paraId="06FCE64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</w:pPr>
            <w:r w:rsidRPr="00ED4480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>Gene Nam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hideMark/>
          </w:tcPr>
          <w:p w14:paraId="2F1ACDE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</w:pPr>
            <w:r w:rsidRPr="00ED4480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>Company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hideMark/>
          </w:tcPr>
          <w:p w14:paraId="3259821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</w:pPr>
            <w:r w:rsidRPr="00ED4480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>Catalog #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hideMark/>
          </w:tcPr>
          <w:p w14:paraId="2EE0732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</w:pPr>
            <w:r w:rsidRPr="00ED4480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hideMark/>
          </w:tcPr>
          <w:p w14:paraId="73AEDEA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</w:pPr>
            <w:r w:rsidRPr="00ED4480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>RPPA Dilut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C3E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</w:pPr>
          </w:p>
        </w:tc>
      </w:tr>
      <w:tr w:rsidR="00D552F8" w:rsidRPr="00ED4480" w14:paraId="18D86EA7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D2BA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4-3-3 bet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0F0F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3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86C1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YWHA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7E26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59C2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6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36A7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928B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B85C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E992CD6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9AF1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4-3-3 epsil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F0EE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3EPSIL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C607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YWHA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D318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3189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239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3F49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BD9A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941A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1F6CB5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A075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4-3-3 zet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8D9F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3Z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EC38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YWHAZ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EFF7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C06C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1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D965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DD72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3F91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93A38CA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4352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E-BP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803D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EB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9284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IF4EBP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BE4D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7086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4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A8B1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707B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0A65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D2752C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1677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E-BP1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6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BF28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EBP1PS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4609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IF4EBP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A4D2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DF56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4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B76E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CA47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EB73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01B77BE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EA28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53BP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E355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B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02C3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P53BP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CC78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FF49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9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8121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9C04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28D8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5C246AF" w14:textId="77777777" w:rsidTr="00F83A62">
        <w:trPr>
          <w:trHeight w:val="6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D5A6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cetyl CoA Carboxylase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7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161C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PS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1FBE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CACA, ACAC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954C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67FB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6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E10C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5995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7E8F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BD5C38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E60B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cetyl CoA Carboxylase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0D9A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9DDD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CAC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FD22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E63A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45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1178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0F34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2DFE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FF355C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B7EA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DAR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7316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FEB2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DA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C243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6E41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885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84B1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5DFB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43CF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C02BB4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F686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kt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3E89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FC2A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KT1,2,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B3E9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BCF2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6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64DB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0B48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9B43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316423A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6855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kt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47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5C3C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TPS4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38D9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KT1,2,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BC8F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9E09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2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A869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9C7A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D8DD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79D937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7607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kt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T30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DAF2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TPT3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5E5F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KT1,2,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3999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8B29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9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823A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DC40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6C12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1091B74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F3E4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MPK alph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61CC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K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A4A4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RKAA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10DD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CCED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5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7F0D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0113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08CD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62EB6FC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F264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MPK alpha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T17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B61D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KAPT1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5EB0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RKAA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5FE3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5CD3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5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E4C9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BEFC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A795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BC9D61A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E9F1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ndrogen Recepto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9078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269F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6CFE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21E0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526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7590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F0A8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3C49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CB74B06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7B05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nnexin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3B31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EXI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B7FB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NXA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0101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D Bioscience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6E0A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610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568B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0277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64C3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153994C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60BF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nnexin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V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67E1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EXINV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107E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ANXA7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851E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D Bioscience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BCF5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6106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EC33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47AE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D0E1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2284D1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CD0E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T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5FA2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B007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T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D9B9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6B8D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8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DC07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C423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5BE7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5F3F0BF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178B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ad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11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0E1C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DPS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1FB8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A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AAC3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E238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2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5F8E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B010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413B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998DA57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7B6D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ak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F1BA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551B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AK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D27E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0D93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3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A802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247B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5BCC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74CFBA5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D1B9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AP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83D7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P1C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B786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AP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7677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8AB0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283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6015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E194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BCAB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0436572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E93A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ax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335A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EF6A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AX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A39F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EA0E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7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EC40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26C9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DFF2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051E04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7A93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cl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49FC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1FFF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CL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47D0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CF2B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08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7743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3901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ACDB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C2F4957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51F7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cl-x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4E9D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LX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B3C6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CL2L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A670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F8FA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7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6A2C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087F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CBB0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A0C19A9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D742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ecli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D1AF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CL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11F4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ECN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97F3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2696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100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34B8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o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50DC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D4FD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474480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1313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eta Caten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A46D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ATEN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BF4C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TNNB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B48B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28CE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5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502C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8DD0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4CAC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0D3D6C5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CFC0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i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E7D0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03F0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I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DD6B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2092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0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640F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6F9C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8398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54979C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31E8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i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70E8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49FE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CL2L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6C1A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0C72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479E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4A9B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4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FD0C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7E5E80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26BB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-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f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C095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EA2E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RAF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D158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05F3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38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1CC7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F063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E635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E07A09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261A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-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f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44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A189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FPS4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E44A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RAF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D894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90A6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6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079B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B389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6556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9C15993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7CB7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c-IAP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4960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A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D4F0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IRC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EC03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1396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2FC9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0986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36AB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076FF4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6429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aspase-7 (cleaved D19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6133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PASE7CLEAVEDD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D10A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ASP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5D74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0802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4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05AD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8BBD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A547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737A1EC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CC49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aveolin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E1D8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EOLIN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0CED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AV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BEA6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CDC5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2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CFA5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D09F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4164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4D109D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BA57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D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6973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34D6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ECAM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C518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FEF2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08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749F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E7B6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0E80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8B606A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4302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D49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87CA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9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39BE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ITGA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1512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D Bioscience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3034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611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1D13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553E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07BB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6C98645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AD85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DK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B467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C406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DK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F166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AE10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3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8B10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D06D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BDB5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CFF3329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0E8B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hk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CCB0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508B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HEK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BE0B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7D78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3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3CE7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4EAE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4459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9D8A81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A7C4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hk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F1F4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F3B4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HEK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13EC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3008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4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94FB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4945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BE4E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BE1141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63D9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hk2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T6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5E0F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K2PT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50B8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HEK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8D83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AC3F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1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BBCD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9024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8A2F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539C4D6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D2DF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c-Jun </w:t>
            </w:r>
            <w:proofErr w:type="gram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( 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proofErr w:type="gram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7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A4F7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JUNPS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7CBD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JU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4E79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5E4C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6540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1563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49FF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3ED0210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1141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-Ki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D9C9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K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D109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KI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2527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352E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3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FA14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A562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8666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83C4790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503B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laudin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B7C0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UDIN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1495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LDN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78F0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ovus Biological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70C7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B100-917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6BE2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98E1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E1EB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C5A719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2424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-Met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Y1234/Y123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60F1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TPY12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CAE2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E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20A1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A4B8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164C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3BFC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0B91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49D2F5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38DF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-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9D86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Y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EDC2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Y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F9E2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21E0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7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785D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5FD3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F1F3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DC7FF46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EC70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OL6A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6DD0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AGENV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AC5F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OL6A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A505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8830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206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8701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0676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B1CA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438289F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905E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-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f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33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386D9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FPS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8DAD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F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06A2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56AA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4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8842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166B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F4A7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A8CD5A2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B257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-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f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/Raf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A226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7664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F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C3C0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illipor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7271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04-7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37BB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D032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EBE7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DC89CC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C86D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yclin B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E8C0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F984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CNB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2AA0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pitomic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273A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495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C0A6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84D3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60B9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98A838E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3DCE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yclin D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E7CD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8CFD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CND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9AB9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7B25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7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0A2B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E554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9D9F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65BFFA7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5E7B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yclin E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6CDD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E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2943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CNE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C819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4F4A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B2A6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6799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2D32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B95838A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B53C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-Cadher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9D64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ADHER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E4B9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DH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6CBF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C13D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290E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DA75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8872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E0E01C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40A9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EF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72B4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5311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EF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A274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2F29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3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266F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534B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3937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D019B1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7AB5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EF2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5770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F2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457D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EF2K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B404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CD35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6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435E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59AF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D5B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E6C8857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83B8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GF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10A1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C7F2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GF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6D10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CB65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2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C943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F66B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5403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2905503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76B1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GFR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Y117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3468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PY1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4F98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GF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5F6D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AF8B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5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5165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703D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B08E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224F184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A338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IF4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86B6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F4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E588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IF4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7907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DA8C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7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FBC4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679D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CC74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18AA0AC" w14:textId="77777777" w:rsidTr="00F83A62">
        <w:trPr>
          <w:trHeight w:val="6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213D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IF4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F38F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F4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9B8F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IF4G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AD0E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BEAB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4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8F21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CDE6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D2B8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BC09BD9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2B1C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rbB2/HER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B5AE9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B964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RBB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00DE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Lab Vis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181E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S-325-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041F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0A26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2862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28BE27D" w14:textId="77777777" w:rsidTr="00F83A62">
        <w:trPr>
          <w:trHeight w:val="9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790F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rbB2/HER2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Y124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182B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2PY12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F78C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RBB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A024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&amp;D System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715D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F17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ED40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88CB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B64E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C6B73B5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CC22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ErbB3/HER3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05B5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CA29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RBB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59B0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902C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2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D799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D9C9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E5DA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354DC2A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2CEC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rbB3/HER3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Y128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2A07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3PY12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229A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RBB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3D4C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61D6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7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3975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0EB8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8392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85D298C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F190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RRFI1/MIG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0870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G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9BF4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RRFI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C2AE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igma-Aldrich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62F5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WH0054206M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3E80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8A42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DC5E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EBBA210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FAD6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strogen Recepto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C6EE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7AB5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SR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552E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Lab Vis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AD63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M-9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7E0F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DD19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4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EB61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4877544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50B4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strogen Receptor alpha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11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E062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PS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F90F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SR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A0CE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EEA3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3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B2A9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D1BE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41FD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DF26E4E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AA80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ts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C741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ECA5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TS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5044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eth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128A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303-501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2406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C805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343F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5083E0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EACE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Fatty Acid Synth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C22D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059E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FAS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6ED8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34DB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1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9B1D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738D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CD73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2B2A2F4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07A7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Fibronect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724F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BRONEC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1C34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FN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CCFB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pitomic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941F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574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3D00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0AB0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F245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EB4D07A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25A0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Fox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5CF3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A20D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FOXM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A4E4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A4E9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54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5CB4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517A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90A8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2C80757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EBB7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FoxO3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A108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O3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8FE8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FOXO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8978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A92E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4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3696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0B14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D9E2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8E314D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E8D0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FoxO3a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318/S32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4A86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O3APS318S3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D11B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FOXO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D905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6506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4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7B5F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BCAA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B067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9C3C03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426C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6P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02E2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6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77F2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6P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61E6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A80A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88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6A24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CFB5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378F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03D4236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2ECA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ab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EA74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32C8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AB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EF3B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82BF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2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C5C7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3BC5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DF6A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73BE669" w14:textId="77777777" w:rsidTr="00F83A62">
        <w:trPr>
          <w:trHeight w:val="6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1D2B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APD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E23D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24CD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APDH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9D9F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Life Technologie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BFC9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M43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5CE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8377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550D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443DE5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2FF7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ATA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06B3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D68F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ATA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13CC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D Bioscience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55EB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5586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00DD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0C0A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AEF8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01F7E41" w14:textId="77777777" w:rsidTr="00F83A62">
        <w:trPr>
          <w:trHeight w:val="6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68B3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SK-3alpha/bet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6FAA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K3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B557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SK3A, GSK3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AFD9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0573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72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E910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E8E4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5711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30016FB" w14:textId="77777777" w:rsidTr="00F83A62">
        <w:trPr>
          <w:trHeight w:val="6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B5EB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SK-3alpha/beta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21/S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DDA9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K3ABPS21S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8991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SK3A, GSK3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6025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393A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3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51AC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22B4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2FF7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73BAC47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E7A5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Hereguli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84FA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EGUL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53AD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RG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E731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30C2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5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7291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022C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435A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6ACC205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CDA6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HSP27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8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2E37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CAAA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HSBP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C073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D791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4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B0C2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DC86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DCC8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AAE085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C054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IGFBP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2FE8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B98E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IGFBP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676B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43FC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9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FF9E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304B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976C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73E8FDF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36C0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INPP4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3B0F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P4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7DF1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INPP4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5A75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2248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01A0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4116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B99F9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48486C3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20A2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IRS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C06C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C07B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IRS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1873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illipor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E4E7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06-2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4BEC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80E8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4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1D49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67E2C5C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2906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Jak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B782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DEA0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JAK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8EC2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8A8E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2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46EB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9848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D310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A4D34B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8B15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JNK/SAPK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T183/Y18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75FD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KPT183Y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4BF2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APK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530C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D095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6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B967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8EB1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F953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42C198C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CAF2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JNK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8D82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9B16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APK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796B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D72E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6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CBC0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69C1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F94C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19430B0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CD59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Lck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BEC5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756B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LCK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6ADC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4A7F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7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BB8C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D385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706F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5A2B8AA" w14:textId="77777777" w:rsidTr="00F83A62">
        <w:trPr>
          <w:trHeight w:val="6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CB7C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APK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T202/Y20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390C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KPT202Y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61EA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APK1, MAPK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39A6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74D2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3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825B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CA9A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4B43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4F55602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30FF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EK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7ADF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A1B5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AP2K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802C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F067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5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73D2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2A14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1974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C4362B8" w14:textId="77777777" w:rsidTr="00F83A62">
        <w:trPr>
          <w:trHeight w:val="6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1750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EK1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217/S22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45AE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K1PS217S2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007F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AP2K1 MAP2K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E7A7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D1FD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A972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5812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92BD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6A2ABE2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F0C9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erlin/NF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34F0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F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BACA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F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AD50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ovus Biological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BA2B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2710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E4EC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0EB5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1CB5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B30D19C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8F0C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SH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A609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8F15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SH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0CC4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ovus Biological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8FED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2030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4F8B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634F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A88D9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C0369D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641B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TO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4B11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9EF5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T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F6A0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308F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9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D0DE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B4D1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8E34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04057BA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12C0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TOR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244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32C8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ORPS24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15B3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T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6259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C604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9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56E2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FFED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0B08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4C7085C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22EA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Myosin 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IIa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194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452F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SINIIAPS19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0DF6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YH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8037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9757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5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B7D5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548A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10FC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AC7E7C0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8545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-Cadher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859D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ADHER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A299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DH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BA74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D4BE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0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6839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3E09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B264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DA6254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2A41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DRG1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T34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CE8A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RG1PT3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55B2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DRG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5D78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A4E6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DAE2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E58E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51D69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C942DA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0F05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F-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kappaB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p65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53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1AB8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FKBP65PS5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F078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EL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1A96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DA87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3DBD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5399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047E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FF59C55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868D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otch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BB03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4F8B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OTCH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6552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E913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2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6AE9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4EA7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3AAA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2149B0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B4B6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-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8CF8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DC2C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RA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7607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C398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6CAE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2CCE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A4F6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11AEAF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B298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4709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111B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DKN1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0D1C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C794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3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5D5F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F171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682F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F6AC869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5BAA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27 KIP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6BB9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658F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DKN1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F7A1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B519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6FA0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1EFE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C3359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362D97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7156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p27/KIP 1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T19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BC45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7PT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712F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DKN1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083A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6537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ab6494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BC00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2022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8EAC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08C7E3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E4F0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38 MAP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B79D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8MAP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F12E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APK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4751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DD3E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2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6C36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3C7C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4B47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7F94475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2F24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38 MAPK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T180/Y18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54FA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8PT180Y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DACF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APK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207E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6FAC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2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F321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1134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DD88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16941E7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40EE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D6C7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61CC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TP53 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B673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4AB0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2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17BB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4DFD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C47B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B6A3220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21AC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70/S6K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91DC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70S6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92A7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PS6KB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E439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49C9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5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88D1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ABB8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9C93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9C6DFA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1F75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AI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A152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I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B3A0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ERPINE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D56B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BD Bioscience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3705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612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A4BC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98FF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4066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9BF15CE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E1C7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ARK7/DJ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81B6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J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F8A5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ARK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B229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AE5C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76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DE4D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145D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1A11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170630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436C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axilli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58FC9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XILL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9EDA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X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F257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Epitomic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E162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500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3FB8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465F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7C5E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0BA68CE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4904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-Cadher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1158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ADHER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35BA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DH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08C7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A3C6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CF11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A1B3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292E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B0FEC1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38C3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C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6EA9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300D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CN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5263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79CC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5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5D90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4BD5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1532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74AD4CE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1F26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dcd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DE3A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CD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2CC3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DCD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1385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ocklan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A493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600-401-9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7183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81AD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B9549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65CB86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2C10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DK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3C30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D675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DPK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33ED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D9E3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0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B3FA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4DE4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10F8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8F8F936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B410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DK1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24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A7BD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K1PS2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CC55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DPK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B47D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0B80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0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1077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7292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3AD3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930D20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D76F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EA-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8CBB9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A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C5FA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EA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F909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9FC5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7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2849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4D59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3DC8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569954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566D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ED/PEA-15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11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6A42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A15PS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4AE3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EA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CF88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Invitroge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65C5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4-836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1F3B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E7E9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BC7B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80722B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1219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I3 Kinase p110 alph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31C7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3KP11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7BCF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PIK3CA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8873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78FF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2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AA17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0343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FAC0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4EEE8B5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AC93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I3K p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58EC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3KP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26B2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IK3R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5F71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illipor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3F24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06-1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1B8D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C513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5822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6D6F695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2601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KCalph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D216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CAPS6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75E7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PRKCA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F99E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F0B6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0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45C6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8F4C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2E2E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39E83D4" w14:textId="77777777" w:rsidTr="00F83A62">
        <w:trPr>
          <w:trHeight w:val="18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E7CF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KC beta II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66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D94A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CPANBIIPS6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BD07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PRKCA, </w:t>
            </w:r>
            <w:proofErr w:type="gram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RKCB  PRKCD</w:t>
            </w:r>
            <w:proofErr w:type="gram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, PRKCE   PRKCH, PRKCQ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90EE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D1A5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3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9645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A149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4182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84C069E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42DB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KC delta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66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9925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CDELTAPS6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F6EB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RKC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851C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illipor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5CC8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07-8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5434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2862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283E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D93EE22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6CE5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RAS40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T24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6AB8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AS40PT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E742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KT1S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A61B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Life Technologie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3A51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41100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2182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4BEF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E27A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6ADE873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37E9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REX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C6AF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FF56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REX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60D1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2012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1027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40DE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6996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8FF7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FF3057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B6AA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Progesterone 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epecto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7719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CACE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G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202F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8B0E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0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721F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0278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A260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82B472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63F9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TE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239B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D856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TE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3FC1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BBED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5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479C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0619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CD4C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381C222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5AF3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F70B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5503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11</w:t>
            </w:r>
            <w:proofErr w:type="gram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,B</w:t>
            </w:r>
            <w:proofErr w:type="gram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2249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1B46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5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3AD1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3152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E766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1D3FAC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1755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F15B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0230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BD94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BFCB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3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AFD0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9DBC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FFEF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B83CA30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8957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d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B17B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A888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D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3D98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illipor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D55B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05-5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DBAA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F41F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330C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6E3B3F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089C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d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15D6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8D2F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D5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14D1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6D6D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88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C3F5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6822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D2AE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754B7CC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CC31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pto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5C69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P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14CC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PT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B3CA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345C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2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A004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A453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F290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C9716F7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BDBF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b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807/S81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13CF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PS807S8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C7AB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B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D888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BF4D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3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CCCB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6AF4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ED0A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B146544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8F77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BM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991A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M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67BC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BM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76AA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ovus Biological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2FE4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1390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0D3E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F6D3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E88D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213F3FF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DAE4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icto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3CC1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8355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ICT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4096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A6FF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5461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FD75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6359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B74C81A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4524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ictor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T113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65DE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CTORPT1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DC33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ICT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6A2F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7C2D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8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A806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CE88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064B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74C488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D5E7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6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235/S23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CFC7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6PS235S2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DBB1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PS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F502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39AA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2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FC2A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BEC1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D239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34C5D9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64A1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S6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240/S24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61ECB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6PS240S2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8069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PS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0EB0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62DA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2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2815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9A5E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D5B1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3CF28532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F5AB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6 Ribosomal Prote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74DA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A1A1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S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6CC5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9774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2951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DB41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3E84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173E199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C98D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F78F9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0A34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4A4D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3F7C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584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6B32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337F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7722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8AB224F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2555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F2/ASF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1C62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A89C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RSF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53E9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Invitroge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ED47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2-4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A8AA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5772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8777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D1D69E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01EF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hc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Y31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1DE7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CPY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1A16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HC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8C7C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5DAD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4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93C0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FBA4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AB779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735D4AB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4D80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HP-2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Y54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049D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P2PY5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E0AC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TPN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08BA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A35D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7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097C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C88B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6786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A445209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C886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mad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8A61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78FD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MAD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56D9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A0ED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39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78DB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58AB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850E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C6A1D8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BEBD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mad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4CA9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CD10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MAD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AFE8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2B7A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408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DBB7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CDC7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2386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681CD5F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BD60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DB7E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52D6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MAD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C88E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C41A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79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FB80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3B0E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61EA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783EC53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088E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r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10C7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8F9F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R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966F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illipor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1135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05-1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EB34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FEAF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575C5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A08F741" w14:textId="77777777" w:rsidTr="00F83A62">
        <w:trPr>
          <w:trHeight w:val="6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DD2E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rc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Y52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04B2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CPY5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FADD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SRC, YES1, </w:t>
            </w:r>
            <w:proofErr w:type="gram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FYN  FGR</w:t>
            </w:r>
            <w:proofErr w:type="gram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E1F4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2A36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3CB0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0F49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3C99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D883113" w14:textId="77777777" w:rsidTr="00F83A62">
        <w:trPr>
          <w:trHeight w:val="9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22CD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rc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Family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Y41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EFEBD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CPY4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F48D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SRC, LYN, </w:t>
            </w:r>
            <w:proofErr w:type="gram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FYN  LCK</w:t>
            </w:r>
            <w:proofErr w:type="gram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, YES1, HCK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A321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FF82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0477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167E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C0F6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D60148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F580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tat3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Y70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0F23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3PY7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9E50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TAT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31EE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6093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9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B855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6A9E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0DA3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6082A33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10AE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tat5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C747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DFC8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TAT5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DE9C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EB1F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D2FF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4C54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2273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FCD816F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7B49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tathmin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85C2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H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30BD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TMN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A3D9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A188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526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B0BD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318E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FBE1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24D64D0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B2E7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yk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1FBA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FCB2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YK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235D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877D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12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91FF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BD91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40E1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895F8C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1855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Z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40A6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F0D8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WTR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7735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00B3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B5C0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7507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3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6B4E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02841FA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69B0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IGA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62B1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G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0F3F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12ORF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D25C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FEAB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1375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D102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18A8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D09A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5C3EC8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80CD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ransferrin Recepto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1085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FR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9DDF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FR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4A62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Novus Biological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69E6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2500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6A6E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E10E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B937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1C46079D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5E3C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ransglutaminase 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F9F2F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GLUTAMIN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AA4C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GM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FD31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Lab Vis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2C63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S-224-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A2AA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Mo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3353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E469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6DA4AF5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ECAD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SC1/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Hamarti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81B14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3B5F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SC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8AD8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6FED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9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B91A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F0D0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2C3B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8C5BFE8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A7F8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SC2/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uberin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T146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BD456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ERINPT14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D9CB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SC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2F30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20A7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36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8568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CC7C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8B00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0C5825A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FE61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uberi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A229E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ER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EFEA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TSC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D600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8FDE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ab325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0495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AC667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5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A4CE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6945D843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68C4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VEGF Receptor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FD0D1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FR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A99B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KD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91A9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DE36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4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9CA6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5843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120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D11F0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09F1F691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6656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XBP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CB27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B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7C38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XBP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5817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38CA4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32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7391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Go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5BBB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004B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23FA373E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CC57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XRCC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0F15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RC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7D23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XRCC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8CE5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FCBB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7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65696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49A20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98B1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4E7801A2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61459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YA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77778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F07F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YAP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1729D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6A96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sc-154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CDED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E519F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E2757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56BE8A05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3733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YAP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12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75313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PPS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B014E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YAP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DDB7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A0F31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49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5C142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407EC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7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0C7D2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52F8" w:rsidRPr="00ED4480" w14:paraId="70B6F88F" w14:textId="77777777" w:rsidTr="00F83A62">
        <w:trPr>
          <w:trHeight w:val="32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1CDA3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YB1 (</w:t>
            </w:r>
            <w:proofErr w:type="spellStart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>phospho</w:t>
            </w:r>
            <w:proofErr w:type="spellEnd"/>
            <w:r w:rsidRPr="00ED4480">
              <w:rPr>
                <w:rFonts w:ascii="Arial" w:eastAsia="Times New Roman" w:hAnsi="Arial" w:cs="Arial"/>
                <w:sz w:val="16"/>
                <w:szCs w:val="16"/>
              </w:rPr>
              <w:t xml:space="preserve"> S10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ACEAA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B1PS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7318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YBX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4568B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9036A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29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4C915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Rabb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300B8" w14:textId="77777777" w:rsidR="00D552F8" w:rsidRPr="00ED4480" w:rsidRDefault="00D552F8" w:rsidP="00F83A6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4480">
              <w:rPr>
                <w:rFonts w:ascii="Arial" w:eastAsia="Times New Roman" w:hAnsi="Arial" w:cs="Arial"/>
                <w:sz w:val="16"/>
                <w:szCs w:val="16"/>
              </w:rPr>
              <w:t>1: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F87BC" w14:textId="77777777" w:rsidR="00D552F8" w:rsidRPr="00ED4480" w:rsidRDefault="00D552F8" w:rsidP="00F83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366A67CE" w14:textId="77777777" w:rsidR="00D552F8" w:rsidRPr="00ED4480" w:rsidRDefault="00D552F8" w:rsidP="00D552F8">
      <w:pPr>
        <w:rPr>
          <w:b/>
        </w:rPr>
      </w:pPr>
    </w:p>
    <w:p w14:paraId="2B1D2C5E" w14:textId="77777777" w:rsidR="00ED4480" w:rsidRDefault="00ED4480">
      <w:pPr>
        <w:rPr>
          <w:b/>
        </w:rPr>
      </w:pPr>
    </w:p>
    <w:p w14:paraId="193BE685" w14:textId="77777777" w:rsidR="00ED4480" w:rsidRDefault="00ED4480">
      <w:pPr>
        <w:rPr>
          <w:b/>
        </w:rPr>
      </w:pPr>
    </w:p>
    <w:p w14:paraId="2A074406" w14:textId="77777777" w:rsidR="00D552F8" w:rsidRDefault="00D552F8">
      <w:pPr>
        <w:rPr>
          <w:b/>
        </w:rPr>
      </w:pPr>
    </w:p>
    <w:p w14:paraId="73C96D7F" w14:textId="77777777" w:rsidR="00D552F8" w:rsidRDefault="00D552F8">
      <w:pPr>
        <w:rPr>
          <w:b/>
        </w:rPr>
      </w:pPr>
    </w:p>
    <w:p w14:paraId="117AA0BE" w14:textId="77777777" w:rsidR="00D552F8" w:rsidRDefault="00D552F8">
      <w:pPr>
        <w:rPr>
          <w:b/>
        </w:rPr>
      </w:pPr>
    </w:p>
    <w:p w14:paraId="28755963" w14:textId="77777777" w:rsidR="00D552F8" w:rsidRDefault="00D552F8">
      <w:pPr>
        <w:rPr>
          <w:b/>
        </w:rPr>
      </w:pPr>
    </w:p>
    <w:p w14:paraId="38F305EE" w14:textId="77777777" w:rsidR="00D552F8" w:rsidRDefault="00D552F8">
      <w:pPr>
        <w:rPr>
          <w:b/>
        </w:rPr>
      </w:pPr>
    </w:p>
    <w:p w14:paraId="5E374291" w14:textId="77777777" w:rsidR="00D552F8" w:rsidRDefault="00D552F8">
      <w:pPr>
        <w:rPr>
          <w:b/>
        </w:rPr>
      </w:pPr>
    </w:p>
    <w:p w14:paraId="09019CFB" w14:textId="77777777" w:rsidR="00D552F8" w:rsidRPr="00D552F8" w:rsidRDefault="00D552F8">
      <w:pPr>
        <w:rPr>
          <w:b/>
        </w:rPr>
      </w:pPr>
    </w:p>
    <w:p w14:paraId="1DEFF6AB" w14:textId="30060CBD" w:rsidR="00ED4480" w:rsidRPr="00B7705F" w:rsidRDefault="00B7705F">
      <w:pPr>
        <w:rPr>
          <w:rFonts w:ascii="Arial" w:hAnsi="Arial" w:cs="Arial"/>
          <w:b/>
          <w:sz w:val="20"/>
          <w:szCs w:val="20"/>
        </w:rPr>
      </w:pPr>
      <w:r w:rsidRPr="00B7705F">
        <w:rPr>
          <w:rFonts w:ascii="Arial" w:hAnsi="Arial" w:cs="Arial"/>
          <w:b/>
          <w:sz w:val="20"/>
          <w:szCs w:val="20"/>
        </w:rPr>
        <w:lastRenderedPageBreak/>
        <w:t>B</w:t>
      </w:r>
      <w:r w:rsidRPr="00E1177D">
        <w:rPr>
          <w:rFonts w:ascii="Arial" w:hAnsi="Arial" w:cs="Arial"/>
          <w:b/>
          <w:sz w:val="20"/>
          <w:szCs w:val="20"/>
          <w:lang w:val="en-GB"/>
        </w:rPr>
        <w:t>. O</w:t>
      </w:r>
      <w:r w:rsidR="00D6451C" w:rsidRPr="00E1177D">
        <w:rPr>
          <w:rFonts w:ascii="Arial" w:hAnsi="Arial" w:cs="Arial"/>
          <w:b/>
          <w:sz w:val="20"/>
          <w:szCs w:val="20"/>
          <w:lang w:val="en-GB"/>
        </w:rPr>
        <w:t xml:space="preserve">verview of proteins and </w:t>
      </w:r>
      <w:proofErr w:type="spellStart"/>
      <w:r w:rsidR="00D6451C" w:rsidRPr="00E1177D">
        <w:rPr>
          <w:rFonts w:ascii="Arial" w:hAnsi="Arial" w:cs="Arial"/>
          <w:b/>
          <w:sz w:val="20"/>
          <w:szCs w:val="20"/>
          <w:lang w:val="en-GB"/>
        </w:rPr>
        <w:t>phospho</w:t>
      </w:r>
      <w:proofErr w:type="spellEnd"/>
      <w:r w:rsidR="00D6451C" w:rsidRPr="00E1177D">
        <w:rPr>
          <w:rFonts w:ascii="Arial" w:hAnsi="Arial" w:cs="Arial"/>
          <w:b/>
          <w:sz w:val="20"/>
          <w:szCs w:val="20"/>
          <w:lang w:val="en-GB"/>
        </w:rPr>
        <w:t xml:space="preserve">-proteins used </w:t>
      </w:r>
      <w:r w:rsidR="00ED4480" w:rsidRPr="00E1177D">
        <w:rPr>
          <w:rFonts w:ascii="Arial" w:hAnsi="Arial" w:cs="Arial"/>
          <w:b/>
          <w:sz w:val="20"/>
          <w:szCs w:val="20"/>
          <w:lang w:val="en-GB"/>
        </w:rPr>
        <w:t>for calculati</w:t>
      </w:r>
      <w:r w:rsidRPr="00E1177D">
        <w:rPr>
          <w:rFonts w:ascii="Arial" w:hAnsi="Arial" w:cs="Arial"/>
          <w:b/>
          <w:sz w:val="20"/>
          <w:szCs w:val="20"/>
          <w:lang w:val="en-GB"/>
        </w:rPr>
        <w:t>on of pathway activation scores (</w:t>
      </w:r>
      <w:proofErr w:type="spellStart"/>
      <w:r w:rsidRPr="00E1177D">
        <w:rPr>
          <w:rFonts w:ascii="Arial" w:hAnsi="Arial" w:cs="Arial"/>
          <w:b/>
          <w:sz w:val="20"/>
          <w:szCs w:val="20"/>
          <w:lang w:val="en-GB"/>
        </w:rPr>
        <w:t>Akbani</w:t>
      </w:r>
      <w:proofErr w:type="spellEnd"/>
      <w:r w:rsidRPr="00E1177D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E1177D">
        <w:rPr>
          <w:rFonts w:ascii="Arial" w:hAnsi="Arial" w:cs="Arial"/>
          <w:b/>
          <w:i/>
          <w:sz w:val="20"/>
          <w:szCs w:val="20"/>
          <w:lang w:val="en-GB"/>
        </w:rPr>
        <w:t xml:space="preserve">et al, </w:t>
      </w:r>
      <w:r w:rsidRPr="00E1177D">
        <w:rPr>
          <w:rFonts w:ascii="Arial" w:hAnsi="Arial" w:cs="Arial"/>
          <w:b/>
          <w:sz w:val="20"/>
          <w:szCs w:val="20"/>
          <w:lang w:val="en-GB"/>
        </w:rPr>
        <w:t xml:space="preserve">Nature </w:t>
      </w:r>
      <w:proofErr w:type="spellStart"/>
      <w:r w:rsidRPr="00E1177D">
        <w:rPr>
          <w:rFonts w:ascii="Arial" w:hAnsi="Arial" w:cs="Arial"/>
          <w:b/>
          <w:sz w:val="20"/>
          <w:szCs w:val="20"/>
          <w:lang w:val="en-GB"/>
        </w:rPr>
        <w:t>Commun</w:t>
      </w:r>
      <w:proofErr w:type="spellEnd"/>
      <w:r w:rsidRPr="00E1177D">
        <w:rPr>
          <w:rFonts w:ascii="Arial" w:hAnsi="Arial" w:cs="Arial"/>
          <w:b/>
          <w:sz w:val="20"/>
          <w:szCs w:val="20"/>
          <w:lang w:val="en-GB"/>
        </w:rPr>
        <w:t>, 2014)</w:t>
      </w:r>
      <w:r w:rsidR="00BB59DA">
        <w:rPr>
          <w:rFonts w:ascii="Arial" w:hAnsi="Arial" w:cs="Arial"/>
          <w:b/>
          <w:sz w:val="20"/>
          <w:szCs w:val="20"/>
          <w:lang w:val="en-GB"/>
        </w:rPr>
        <w:t>. Pathway members colo</w:t>
      </w:r>
      <w:bookmarkStart w:id="0" w:name="_GoBack"/>
      <w:bookmarkEnd w:id="0"/>
      <w:r w:rsidR="00E1177D" w:rsidRPr="00E1177D">
        <w:rPr>
          <w:rFonts w:ascii="Arial" w:hAnsi="Arial" w:cs="Arial"/>
          <w:b/>
          <w:sz w:val="20"/>
          <w:szCs w:val="20"/>
          <w:lang w:val="en-GB"/>
        </w:rPr>
        <w:t>red to aid visualisation.</w:t>
      </w:r>
    </w:p>
    <w:p w14:paraId="19D6BB6A" w14:textId="77777777" w:rsidR="00D552F8" w:rsidRPr="00D552F8" w:rsidRDefault="00D552F8">
      <w:pPr>
        <w:rPr>
          <w:rFonts w:ascii="Arial" w:hAnsi="Arial" w:cs="Arial"/>
          <w:b/>
          <w:sz w:val="20"/>
          <w:szCs w:val="20"/>
        </w:rPr>
      </w:pPr>
    </w:p>
    <w:p w14:paraId="5DE09B50" w14:textId="77777777" w:rsidR="00D552F8" w:rsidRPr="00D552F8" w:rsidRDefault="00D552F8">
      <w:pPr>
        <w:rPr>
          <w:rFonts w:ascii="Arial" w:hAnsi="Arial" w:cs="Arial"/>
          <w:b/>
          <w:sz w:val="20"/>
          <w:szCs w:val="20"/>
        </w:rPr>
      </w:pPr>
    </w:p>
    <w:p w14:paraId="0CB322AF" w14:textId="77777777" w:rsidR="00ED4480" w:rsidRPr="00D552F8" w:rsidRDefault="00ED4480">
      <w:pPr>
        <w:rPr>
          <w:rFonts w:ascii="Arial" w:hAnsi="Arial" w:cs="Arial"/>
          <w:b/>
          <w:sz w:val="20"/>
          <w:szCs w:val="20"/>
        </w:rPr>
      </w:pPr>
    </w:p>
    <w:tbl>
      <w:tblPr>
        <w:tblW w:w="8087" w:type="dxa"/>
        <w:tblLayout w:type="fixed"/>
        <w:tblLook w:val="04A0" w:firstRow="1" w:lastRow="0" w:firstColumn="1" w:lastColumn="0" w:noHBand="0" w:noVBand="1"/>
      </w:tblPr>
      <w:tblGrid>
        <w:gridCol w:w="2559"/>
        <w:gridCol w:w="2835"/>
        <w:gridCol w:w="1559"/>
        <w:gridCol w:w="1134"/>
      </w:tblGrid>
      <w:tr w:rsidR="00962224" w:rsidRPr="00D552F8" w14:paraId="6FE072E1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626" w14:textId="77777777" w:rsidR="00ED4480" w:rsidRPr="00962224" w:rsidRDefault="00ED4480" w:rsidP="00ED448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62224">
              <w:rPr>
                <w:rFonts w:ascii="Arial" w:eastAsia="Times New Roman" w:hAnsi="Arial" w:cs="Arial"/>
                <w:b/>
                <w:bCs/>
                <w:color w:val="000000"/>
              </w:rPr>
              <w:t>Path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0F2" w14:textId="77777777" w:rsidR="00ED4480" w:rsidRPr="00962224" w:rsidRDefault="00ED4480" w:rsidP="00ED448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62224">
              <w:rPr>
                <w:rFonts w:ascii="Arial" w:eastAsia="Times New Roman" w:hAnsi="Arial" w:cs="Arial"/>
                <w:b/>
                <w:bCs/>
                <w:color w:val="000000"/>
              </w:rPr>
              <w:t>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F865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62224">
              <w:rPr>
                <w:rFonts w:ascii="Arial" w:eastAsia="Times New Roman" w:hAnsi="Arial" w:cs="Arial"/>
                <w:b/>
                <w:bCs/>
                <w:color w:val="000000"/>
              </w:rPr>
              <w:t>Dir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046C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62224">
              <w:rPr>
                <w:rFonts w:ascii="Arial" w:eastAsia="Times New Roman" w:hAnsi="Arial" w:cs="Arial"/>
                <w:b/>
                <w:bCs/>
                <w:color w:val="000000"/>
              </w:rPr>
              <w:t>Weight</w:t>
            </w:r>
          </w:p>
        </w:tc>
      </w:tr>
      <w:tr w:rsidR="00962224" w:rsidRPr="00962224" w14:paraId="3238C8BA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252A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43286D1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A923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79CF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C2A2365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48D5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2EBF53D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E12F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6826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472991A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9167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C82E4FC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817F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B8D4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2D0441FF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2621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58B95DC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D28A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EC1E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76BAA6D5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9A4C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980141A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ASE7CLEAVEDD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EFA8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BB13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341809D7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3EE6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53CF1C6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PS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E1EB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B58F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76F418B3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3D3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3C05FF3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9A63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88C8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50E1D1FA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8623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47AB0F9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X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2C81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27DB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B176641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405C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C4EC96A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9FA2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D635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2F63F8BB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8B88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_cycl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87918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FAC9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B0B6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1A67A1D4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E3C5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_cycl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B3BB22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D488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1C53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6C207D4A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F74B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_cycl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96B157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402E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FC02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199A3EF8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724D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_cycl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F4B589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7PT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2023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B09D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2564DDBE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71F5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_cycl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1690E2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EF83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6461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6A63D59C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8948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_cycl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EE5F07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8183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3CA1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73F591AE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BBC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_damage_respon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5FAA87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B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A49A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A48D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42E89CBF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C5F6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_damage_respon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D12AA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5DE2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691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59093969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1D95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_damage_respon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C5C0E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K2PT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6892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510D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30453952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5B3E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_damage_respon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753B27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B01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8EAB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37597F79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DAB9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_damage_respon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37E68A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1538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046C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24077A7E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0F6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_damage_respon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69044B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8B89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DBE4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BD36DC1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043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_damage_respon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F6C1D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71CF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FE52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4C0D5AE9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300C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90E1945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NEC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4EE6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976F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1E3D9036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177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49BEAD62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ADHE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698F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6E70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26D04B5F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3312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2CFE1002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V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E7BB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C3F5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4D936787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4C49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2DC35F04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UDIN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5C5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4DD2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7FC5AB5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71CC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1D56B15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ADHE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0BE0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64F9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59536096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98B5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1E5F587C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42EC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2236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0AF474F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34C7" w14:textId="77777777" w:rsidR="00ED4480" w:rsidRPr="00962224" w:rsidRDefault="00ED4480" w:rsidP="009622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_</w:t>
            </w:r>
            <w:r w:rsid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CEB1C7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DFF4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8A7B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62DE1137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6523" w14:textId="77777777" w:rsidR="00ED4480" w:rsidRPr="00962224" w:rsidRDefault="00ED4480" w:rsidP="009622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_</w:t>
            </w:r>
            <w:r w:rsid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E7CC79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PS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FFBE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084B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5A755B19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6170" w14:textId="77777777" w:rsidR="00ED4480" w:rsidRPr="00962224" w:rsidRDefault="00ED4480" w:rsidP="009622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_</w:t>
            </w:r>
            <w:r w:rsid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720C8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A1FE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5128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AEC7411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B9C1" w14:textId="77777777" w:rsidR="00ED4480" w:rsidRPr="00962224" w:rsidRDefault="00ED4480" w:rsidP="009622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_</w:t>
            </w:r>
            <w:r w:rsid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C6FBA0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1327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738A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755AFAF3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5844" w14:textId="77777777" w:rsidR="00ED4480" w:rsidRPr="00962224" w:rsidRDefault="00ED4480" w:rsidP="009622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_</w:t>
            </w:r>
            <w:r w:rsid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629FE2F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369E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070B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23F75D70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20D5" w14:textId="77777777" w:rsidR="00ED4480" w:rsidRPr="00962224" w:rsidRDefault="00ED4480" w:rsidP="009622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_</w:t>
            </w:r>
            <w:r w:rsid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22AA5C3B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F688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BAF7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55EE37CF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6502" w14:textId="77777777" w:rsidR="00ED4480" w:rsidRPr="00962224" w:rsidRDefault="00ED4480" w:rsidP="009622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mone_</w:t>
            </w:r>
            <w:r w:rsid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14:paraId="19D7D6F8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A863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8B99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A2D803D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E820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_AK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ED8EAFD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PS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E42C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33EB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962224" w:rsidRPr="00962224" w14:paraId="7039E4EF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4AAD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_AK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3469043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PT3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23C6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16B5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962224" w:rsidRPr="00962224" w14:paraId="3C45731D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9417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_AK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F0E2C85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K3ABPS21S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AF06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68AD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572A2072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F733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_AK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62E14D4C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7PT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3A6B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0498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1953090B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9E8B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I3K_AK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26DE7E7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S40PT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659A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B93C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3323D066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A119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_AK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77C6F519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INPT1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90E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310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40D9828C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ACB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_AK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68361777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28A3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F171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37E0386B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07E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_AK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79EFB798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2BF0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A1C8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7EB05264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34A4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_MAP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DAD5443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JUNPS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82A1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30BC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906AD3E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CC13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_MAP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F82D795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FPS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5170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F527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A9F0610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CF5B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_MAP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4B8FB9DD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KPT183Y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2B06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79EB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590BD72F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578D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_MAP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803777D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PT202Y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EA3F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6C0C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266E46D8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0336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_MAP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76C6FFFC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K1PS217S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70CA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D42A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42A6FE40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A269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_MAP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00837D1A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8PT180Y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F1BC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A858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1C8B3F10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C5A1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_MAP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bottom"/>
            <w:hideMark/>
          </w:tcPr>
          <w:p w14:paraId="69CE65F0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1PS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87B9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8E64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5D9F5722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0D26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67A83774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PY1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5660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76AC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31482BC7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AB76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2D64AE3A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2PY1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B12E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D779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6EF8E509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3DA5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5B7DC04D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3PY1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3041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DEC5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562CCF8C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8751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4D8F23D7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CPY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BAC9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7607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526ACCB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0202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2A10B988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CPY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4FBA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6AB0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962224" w:rsidRPr="00962224" w14:paraId="2C7BAAF3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ACD5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4F562CFD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CPY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B5EF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6B5D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962224" w:rsidRPr="00962224" w14:paraId="5CCEAB3A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EFCA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50E51C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EBP1PS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3D03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6DC3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28E9858B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C4A8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045326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PS2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A4DC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4D6A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5CA1D48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FB84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21CA03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PS235S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A920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EC1E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962224" w:rsidRPr="00962224" w14:paraId="73ABBF4F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1997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2C85CE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PS240S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0268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3010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962224" w:rsidRPr="00962224" w14:paraId="71972642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3050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C_mTO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653538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PS807S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7C1D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250C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0E8C7B5D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9734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_reactiv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4EC8F03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EOLI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6039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478C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6FC08018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466C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_reactiv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4B7A72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3FC1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AEE0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52E81446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05D0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_reactiv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8EE862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ATE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E00D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3481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66ACF2AE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B259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_reactiv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7ECCFE8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CD5F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AA66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25AA1FCC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DF12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_reactiv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B08718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4162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1C8D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5EB284E4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8F08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e_reactiv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3385E90B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EOLI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1B3F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07F8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1B460311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09D4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e_reactiv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1A02CC2E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ATE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C318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78E1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1D1ECD1D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66E9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e_reactiv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0CA8DA48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A345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60DD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6CA91F61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884F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e_reactiv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060D1013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ADHE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66B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F595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62224" w:rsidRPr="00962224" w14:paraId="4C8CD477" w14:textId="77777777" w:rsidTr="00962224">
        <w:trPr>
          <w:trHeight w:val="32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CCAB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e_reactiv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58297C7C" w14:textId="77777777" w:rsidR="00ED4480" w:rsidRPr="00962224" w:rsidRDefault="00ED4480" w:rsidP="00ED44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UDIN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7C02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4632" w14:textId="77777777" w:rsidR="00ED4480" w:rsidRPr="00962224" w:rsidRDefault="00ED4480" w:rsidP="00ED44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622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51BFAD13" w14:textId="77777777" w:rsidR="00ED4480" w:rsidRPr="00D552F8" w:rsidRDefault="00ED4480">
      <w:pPr>
        <w:rPr>
          <w:rFonts w:ascii="Arial" w:hAnsi="Arial" w:cs="Arial"/>
          <w:b/>
          <w:sz w:val="20"/>
          <w:szCs w:val="20"/>
        </w:rPr>
      </w:pPr>
    </w:p>
    <w:p w14:paraId="415F958F" w14:textId="77777777" w:rsidR="00ED4480" w:rsidRDefault="00ED4480">
      <w:pPr>
        <w:rPr>
          <w:b/>
        </w:rPr>
      </w:pPr>
    </w:p>
    <w:p w14:paraId="0AF958C2" w14:textId="77777777" w:rsidR="00ED4480" w:rsidRDefault="00ED4480">
      <w:pPr>
        <w:rPr>
          <w:b/>
        </w:rPr>
      </w:pPr>
    </w:p>
    <w:p w14:paraId="1ACEBABC" w14:textId="77777777" w:rsidR="00ED4480" w:rsidRDefault="00ED4480">
      <w:pPr>
        <w:rPr>
          <w:b/>
        </w:rPr>
      </w:pPr>
    </w:p>
    <w:p w14:paraId="07DE70E1" w14:textId="77777777" w:rsidR="00ED4480" w:rsidRDefault="00ED4480">
      <w:pPr>
        <w:rPr>
          <w:b/>
        </w:rPr>
      </w:pPr>
    </w:p>
    <w:p w14:paraId="7B9D0C26" w14:textId="77777777" w:rsidR="00ED4480" w:rsidRDefault="00ED4480">
      <w:pPr>
        <w:rPr>
          <w:b/>
        </w:rPr>
      </w:pPr>
    </w:p>
    <w:p w14:paraId="52E818A5" w14:textId="77777777" w:rsidR="00ED4480" w:rsidRDefault="00ED4480">
      <w:pPr>
        <w:rPr>
          <w:b/>
        </w:rPr>
      </w:pPr>
    </w:p>
    <w:p w14:paraId="2D06621C" w14:textId="77777777" w:rsidR="00ED4480" w:rsidRDefault="00ED4480">
      <w:pPr>
        <w:rPr>
          <w:b/>
        </w:rPr>
      </w:pPr>
    </w:p>
    <w:sectPr w:rsidR="00ED4480" w:rsidSect="00A76B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B32C18"/>
    <w:multiLevelType w:val="hybridMultilevel"/>
    <w:tmpl w:val="230E4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4B7D90"/>
    <w:multiLevelType w:val="hybridMultilevel"/>
    <w:tmpl w:val="CACEF1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3F3519"/>
    <w:multiLevelType w:val="hybridMultilevel"/>
    <w:tmpl w:val="643E17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447408"/>
    <w:multiLevelType w:val="hybridMultilevel"/>
    <w:tmpl w:val="719AAF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480"/>
    <w:rsid w:val="00143326"/>
    <w:rsid w:val="001D00A4"/>
    <w:rsid w:val="001E4214"/>
    <w:rsid w:val="00511240"/>
    <w:rsid w:val="00523D0F"/>
    <w:rsid w:val="006103C0"/>
    <w:rsid w:val="006667A9"/>
    <w:rsid w:val="00747302"/>
    <w:rsid w:val="00882463"/>
    <w:rsid w:val="00962224"/>
    <w:rsid w:val="00A76B28"/>
    <w:rsid w:val="00AA6DB0"/>
    <w:rsid w:val="00AD0A8D"/>
    <w:rsid w:val="00B7705F"/>
    <w:rsid w:val="00BB59DA"/>
    <w:rsid w:val="00D552F8"/>
    <w:rsid w:val="00D6451C"/>
    <w:rsid w:val="00E1177D"/>
    <w:rsid w:val="00E118AF"/>
    <w:rsid w:val="00E36EF1"/>
    <w:rsid w:val="00E70D7E"/>
    <w:rsid w:val="00ED4480"/>
    <w:rsid w:val="00F06D36"/>
    <w:rsid w:val="00F40D2E"/>
    <w:rsid w:val="00F8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9ABE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52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73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71</Words>
  <Characters>9531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</cp:lastModifiedBy>
  <cp:revision>2</cp:revision>
  <dcterms:created xsi:type="dcterms:W3CDTF">2017-04-27T12:58:00Z</dcterms:created>
  <dcterms:modified xsi:type="dcterms:W3CDTF">2017-04-27T12:58:00Z</dcterms:modified>
</cp:coreProperties>
</file>